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2B252" w14:textId="42EAD207" w:rsidR="00B65C68" w:rsidRPr="000A1824" w:rsidRDefault="00C66142" w:rsidP="00C6614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1</w:t>
      </w:r>
      <w:r w:rsidR="00B65C68" w:rsidRPr="000A182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B65C68" w:rsidRPr="000A1824">
        <w:rPr>
          <w:rFonts w:ascii="Times New Roman" w:hAnsi="Times New Roman" w:cs="Times New Roman"/>
          <w:b/>
          <w:sz w:val="24"/>
          <w:szCs w:val="24"/>
        </w:rPr>
        <w:t>Univariable</w:t>
      </w:r>
      <w:proofErr w:type="spellEnd"/>
      <w:r w:rsidR="00B65C68" w:rsidRPr="000A1824">
        <w:rPr>
          <w:rFonts w:ascii="Times New Roman" w:hAnsi="Times New Roman" w:cs="Times New Roman"/>
          <w:b/>
          <w:sz w:val="24"/>
          <w:szCs w:val="24"/>
        </w:rPr>
        <w:t xml:space="preserve"> associations between each epidemic characteristic and </w:t>
      </w:r>
      <w:r w:rsidR="00D6401E">
        <w:rPr>
          <w:rFonts w:ascii="Times New Roman" w:hAnsi="Times New Roman" w:cs="Times New Roman"/>
          <w:b/>
          <w:sz w:val="24"/>
          <w:szCs w:val="24"/>
        </w:rPr>
        <w:t xml:space="preserve">EBSP </w:t>
      </w:r>
      <w:r w:rsidR="00B65C68">
        <w:rPr>
          <w:rFonts w:ascii="Times New Roman" w:hAnsi="Times New Roman" w:cs="Times New Roman"/>
          <w:b/>
          <w:sz w:val="24"/>
          <w:szCs w:val="24"/>
        </w:rPr>
        <w:t xml:space="preserve">HPD size. </w:t>
      </w:r>
      <w:r w:rsidR="00B65C68">
        <w:rPr>
          <w:rFonts w:ascii="Times New Roman" w:hAnsi="Times New Roman" w:cs="Times New Roman"/>
          <w:sz w:val="24"/>
          <w:szCs w:val="24"/>
        </w:rPr>
        <w:t>Coefficients ar</w:t>
      </w:r>
      <w:bookmarkStart w:id="0" w:name="_GoBack"/>
      <w:bookmarkEnd w:id="0"/>
      <w:r w:rsidR="00B65C68">
        <w:rPr>
          <w:rFonts w:ascii="Times New Roman" w:hAnsi="Times New Roman" w:cs="Times New Roman"/>
          <w:sz w:val="24"/>
          <w:szCs w:val="24"/>
        </w:rPr>
        <w:t xml:space="preserve">e scaled into a proportion rather than percentage. </w:t>
      </w:r>
    </w:p>
    <w:tbl>
      <w:tblPr>
        <w:tblW w:w="9134" w:type="dxa"/>
        <w:tblLook w:val="04A0" w:firstRow="1" w:lastRow="0" w:firstColumn="1" w:lastColumn="0" w:noHBand="0" w:noVBand="1"/>
      </w:tblPr>
      <w:tblGrid>
        <w:gridCol w:w="4977"/>
        <w:gridCol w:w="707"/>
        <w:gridCol w:w="1243"/>
        <w:gridCol w:w="1151"/>
        <w:gridCol w:w="1056"/>
      </w:tblGrid>
      <w:tr w:rsidR="00B65C68" w:rsidRPr="00BB7A60" w14:paraId="45C4479C" w14:textId="77777777" w:rsidTr="00B65C68">
        <w:trPr>
          <w:trHeight w:val="276"/>
        </w:trPr>
        <w:tc>
          <w:tcPr>
            <w:tcW w:w="4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5FFE55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CD72C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79A16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F1570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61C31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E864BC" w:rsidRPr="00BB7A60" w14:paraId="2D43AE31" w14:textId="77777777" w:rsidTr="00B65C68">
        <w:trPr>
          <w:trHeight w:val="274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1BDC1" w14:textId="187E5164" w:rsidR="00E864BC" w:rsidRPr="00BB7A60" w:rsidRDefault="00E864BC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1F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Variables relat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</w:t>
            </w:r>
            <w:r w:rsidRPr="009B1F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to super-spreade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96B5B" w14:textId="77777777" w:rsidR="00E864BC" w:rsidRPr="00BB7A60" w:rsidRDefault="00E864BC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85E86" w14:textId="77777777" w:rsidR="00E864BC" w:rsidRPr="00BB7A60" w:rsidRDefault="00E864BC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EF3B4" w14:textId="77777777" w:rsidR="00E864BC" w:rsidRPr="00BB7A60" w:rsidRDefault="00E864BC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7FCA2" w14:textId="77777777" w:rsidR="00E864BC" w:rsidRPr="00BB7A60" w:rsidRDefault="00E864BC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5C68" w:rsidRPr="00BB7A60" w14:paraId="10C025DF" w14:textId="77777777" w:rsidTr="00B65C68">
        <w:trPr>
          <w:trHeight w:val="55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909C0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number of effective reproduction number (R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F8AC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A3DF" w14:textId="0CC6BB93" w:rsidR="00B65C68" w:rsidRPr="00BB7A60" w:rsidRDefault="00996A4D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B65C68" w:rsidRPr="00BB7A6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5D21" w14:textId="3F16B7AA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96A4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A0E3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B65C68" w:rsidRPr="00BB7A60" w14:paraId="25313C37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983CD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1441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F814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D17B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610E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5C68" w:rsidRPr="00BB7A60" w14:paraId="6349AFEC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FD38F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ndard deviation of 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FD06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B48F" w14:textId="30EC9025" w:rsidR="00B65C68" w:rsidRPr="00BB7A60" w:rsidRDefault="00996A4D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6A4D">
              <w:rPr>
                <w:rFonts w:ascii="Times New Roman" w:eastAsia="Times New Roman" w:hAnsi="Times New Roman" w:cs="Times New Roman"/>
                <w:color w:val="000000"/>
              </w:rPr>
              <w:t>0.053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A293" w14:textId="7E62AEC2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A5F5" w14:textId="40777F44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996A4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B65C68" w:rsidRPr="00BB7A60" w14:paraId="6C5E5B24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EDDC2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19F8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054E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3C62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342C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5C68" w:rsidRPr="00BB7A60" w14:paraId="4E124C64" w14:textId="77777777" w:rsidTr="00B65C68">
        <w:trPr>
          <w:trHeight w:val="55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B6824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 R divided by the total number of infected fa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14DA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DF10" w14:textId="1B831E40" w:rsidR="00B65C68" w:rsidRPr="00BB7A60" w:rsidRDefault="00562B4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2B48">
              <w:rPr>
                <w:rFonts w:ascii="Times New Roman" w:eastAsia="Times New Roman" w:hAnsi="Times New Roman" w:cs="Times New Roman"/>
                <w:color w:val="000000"/>
              </w:rPr>
              <w:t>0.899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49EC" w14:textId="40DE4D5C" w:rsidR="00B65C68" w:rsidRPr="00BB7A60" w:rsidRDefault="00562B4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2B48">
              <w:rPr>
                <w:rFonts w:ascii="Times New Roman" w:eastAsia="Times New Roman" w:hAnsi="Times New Roman" w:cs="Times New Roman"/>
                <w:color w:val="000000"/>
              </w:rPr>
              <w:t>0.175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A5CB" w14:textId="19136695" w:rsidR="00B65C68" w:rsidRPr="00BB7A60" w:rsidRDefault="00562B4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B65C68" w:rsidRPr="00BB7A6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65C68" w:rsidRPr="00BB7A60" w14:paraId="6478A9D7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96488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84D5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A789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0989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B3A6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5C68" w:rsidRPr="00BB7A60" w14:paraId="5CB03C47" w14:textId="77777777" w:rsidTr="00B65C68">
        <w:trPr>
          <w:trHeight w:val="55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88257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 R except Index farm divided by the total number of infected fa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EB65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467B" w14:textId="2022E4F5" w:rsidR="00B65C68" w:rsidRPr="00BB7A60" w:rsidRDefault="00562B4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2B48">
              <w:rPr>
                <w:rFonts w:ascii="Times New Roman" w:eastAsia="Times New Roman" w:hAnsi="Times New Roman" w:cs="Times New Roman"/>
                <w:color w:val="000000"/>
              </w:rPr>
              <w:t>0.31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866B" w14:textId="3D5094B2" w:rsidR="00B65C68" w:rsidRPr="00BB7A60" w:rsidRDefault="00562B4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2B48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9761" w14:textId="49433A8D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62B48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</w:tr>
      <w:tr w:rsidR="00B65C68" w:rsidRPr="00BB7A60" w14:paraId="1537A4B3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55A0A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2134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8D34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B80A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41A9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5C68" w:rsidRPr="00BB7A60" w14:paraId="026CE4C4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61244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sence of a super spreade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66C2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R&gt;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192F" w14:textId="23D615CC" w:rsidR="00B65C68" w:rsidRPr="00BB7A60" w:rsidRDefault="00526D4A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6D4A">
              <w:rPr>
                <w:rFonts w:ascii="Times New Roman" w:eastAsia="Times New Roman" w:hAnsi="Times New Roman" w:cs="Times New Roman"/>
                <w:color w:val="000000"/>
              </w:rPr>
              <w:t>0.166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11E3" w14:textId="462326F3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526D4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2E4B" w14:textId="0FA8AA10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526D4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B65C68" w:rsidRPr="00BB7A60" w14:paraId="0E0D713B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0EDE0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6679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R&gt;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EDFF" w14:textId="1420B141" w:rsidR="00B65C68" w:rsidRPr="00BB7A60" w:rsidRDefault="00526D4A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6D4A">
              <w:rPr>
                <w:rFonts w:ascii="Times New Roman" w:eastAsia="Times New Roman" w:hAnsi="Times New Roman" w:cs="Times New Roman"/>
                <w:color w:val="000000"/>
              </w:rPr>
              <w:t>0.021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38C3" w14:textId="440D78E0" w:rsidR="00B65C68" w:rsidRPr="00BB7A60" w:rsidRDefault="00526D4A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6D4A">
              <w:rPr>
                <w:rFonts w:ascii="Times New Roman" w:eastAsia="Times New Roman" w:hAnsi="Times New Roman" w:cs="Times New Roman"/>
                <w:color w:val="000000"/>
              </w:rPr>
              <w:t>0.038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64B0" w14:textId="49FD1FFD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26D4A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B65C68" w:rsidRPr="00BB7A60" w14:paraId="0B21DFAC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DAE3D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30C6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R&gt;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1B3B" w14:textId="0F3EF158" w:rsidR="00B65C68" w:rsidRPr="00BB7A60" w:rsidRDefault="00526D4A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6D4A">
              <w:rPr>
                <w:rFonts w:ascii="Times New Roman" w:eastAsia="Times New Roman" w:hAnsi="Times New Roman" w:cs="Times New Roman"/>
                <w:color w:val="000000"/>
              </w:rPr>
              <w:t>0.030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97A6" w14:textId="5A1D20BA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526D4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A6D3" w14:textId="7E68AE72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26D4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B65C68" w:rsidRPr="00BB7A60" w14:paraId="0E7E415C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E7611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46F0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R&gt;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3A15" w14:textId="37891715" w:rsidR="00B65C68" w:rsidRPr="00BB7A60" w:rsidRDefault="00526D4A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6D4A">
              <w:rPr>
                <w:rFonts w:ascii="Times New Roman" w:eastAsia="Times New Roman" w:hAnsi="Times New Roman" w:cs="Times New Roman"/>
                <w:color w:val="000000"/>
              </w:rPr>
              <w:t>0.039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09C0" w14:textId="6B4A138A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526D4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E795" w14:textId="1FA3860B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26D4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B65C68" w:rsidRPr="00BB7A60" w14:paraId="47087B6C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E0E36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F266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R&gt;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2985" w14:textId="371984E4" w:rsidR="00B65C68" w:rsidRPr="00BB7A60" w:rsidRDefault="00526D4A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6D4A">
              <w:rPr>
                <w:rFonts w:ascii="Times New Roman" w:eastAsia="Times New Roman" w:hAnsi="Times New Roman" w:cs="Times New Roman"/>
                <w:color w:val="000000"/>
              </w:rPr>
              <w:t>0.05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8D8A" w14:textId="690BFDD6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526D4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9FC7" w14:textId="3E60949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526D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65C68" w:rsidRPr="00BB7A60" w14:paraId="23E69BE6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3A7D1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BEA4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5885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AFF8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AC23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5C68" w:rsidRPr="00BB7A60" w14:paraId="79C2793F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79095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sence of a super spreader except index farm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8FA7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R&gt;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C640" w14:textId="2B2432DD" w:rsidR="00B65C68" w:rsidRPr="00BB7A60" w:rsidRDefault="00526D4A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6D4A">
              <w:rPr>
                <w:rFonts w:ascii="Times New Roman" w:eastAsia="Times New Roman" w:hAnsi="Times New Roman" w:cs="Times New Roman"/>
                <w:color w:val="000000"/>
              </w:rPr>
              <w:t>0.166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2AC9" w14:textId="3434B3EF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526D4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614C" w14:textId="4B0BE163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526D4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B65C68" w:rsidRPr="00BB7A60" w14:paraId="310319BE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26185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FA11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R&gt;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3458" w14:textId="73309288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26D4A">
              <w:rPr>
                <w:rFonts w:ascii="Times New Roman" w:eastAsia="Times New Roman" w:hAnsi="Times New Roman" w:cs="Times New Roman"/>
                <w:color w:val="000000"/>
              </w:rPr>
              <w:t>0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E977" w14:textId="23AB8776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526D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375F" w14:textId="36128339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26D4A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</w:tr>
      <w:tr w:rsidR="00B65C68" w:rsidRPr="00BB7A60" w14:paraId="080EEB56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F6CE2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F24C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R&gt;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F912" w14:textId="0C66BD2B" w:rsidR="00B65C68" w:rsidRPr="00BB7A60" w:rsidRDefault="00526D4A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6D4A">
              <w:rPr>
                <w:rFonts w:ascii="Times New Roman" w:eastAsia="Times New Roman" w:hAnsi="Times New Roman" w:cs="Times New Roman"/>
                <w:color w:val="000000"/>
              </w:rPr>
              <w:t>0.035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E881" w14:textId="62741E3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526D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62D8" w14:textId="18475DFB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26D4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B65C68" w:rsidRPr="00BB7A60" w14:paraId="28D32934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7072D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2761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R&gt;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B2DD" w14:textId="48FED4AF" w:rsidR="00B65C68" w:rsidRPr="00BB7A60" w:rsidRDefault="00526D4A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6D4A">
              <w:rPr>
                <w:rFonts w:ascii="Times New Roman" w:eastAsia="Times New Roman" w:hAnsi="Times New Roman" w:cs="Times New Roman"/>
                <w:color w:val="000000"/>
              </w:rPr>
              <w:t>0.018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C797" w14:textId="02579C43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526D4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B6B6" w14:textId="2113B64A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26D4A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B65C68" w:rsidRPr="00BB7A60" w14:paraId="09A03A77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07580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7F87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R&gt;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1139" w14:textId="35267F1F" w:rsidR="00B65C68" w:rsidRPr="00BB7A60" w:rsidRDefault="00526D4A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6D4A">
              <w:rPr>
                <w:rFonts w:ascii="Times New Roman" w:eastAsia="Times New Roman" w:hAnsi="Times New Roman" w:cs="Times New Roman"/>
                <w:color w:val="000000"/>
              </w:rPr>
              <w:t>-0.045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6D81" w14:textId="5181F7AC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526D4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D7BD" w14:textId="1D3D375B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26D4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B65C68" w:rsidRPr="00BB7A60" w14:paraId="53FA48BD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FA1AC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3767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1DD1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CBFF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ACDB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BC" w:rsidRPr="00BB7A60" w14:paraId="6C98BFDC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FC926" w14:textId="0A46F48B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1F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Variables relat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</w:t>
            </w:r>
            <w:r w:rsidRPr="009B1F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ther epidemic characteristic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49D16" w14:textId="77777777" w:rsidR="00E864BC" w:rsidRPr="00BB7A60" w:rsidRDefault="00E864BC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B0638" w14:textId="77777777" w:rsidR="00E864BC" w:rsidRPr="00BB7A60" w:rsidRDefault="00E864BC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A7925" w14:textId="77777777" w:rsidR="00E864BC" w:rsidRPr="00BB7A60" w:rsidRDefault="00E864BC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6625F" w14:textId="77777777" w:rsidR="00E864BC" w:rsidRPr="00BB7A60" w:rsidRDefault="00E864BC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BC" w:rsidRPr="00BB7A60" w14:paraId="2C4D4B89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2783F" w14:textId="52843DE8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lusion of a sample from index farm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BEAAB" w14:textId="3647D9C7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67D88" w14:textId="7D7A81BA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ABB54" w14:textId="77777777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12ECC" w14:textId="77777777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BC" w:rsidRPr="00BB7A60" w14:paraId="5DBD5D11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8E483" w14:textId="77777777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357F8" w14:textId="5FCFC5FD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2B1E5" w14:textId="40EB59D8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F47C8" w14:textId="1FE292A1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16FDD" w14:textId="521FF830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E864BC" w:rsidRPr="00BB7A60" w14:paraId="7B73CF5E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644D0" w14:textId="77777777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ADE31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AD6BE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D01CD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AF9F3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BC" w:rsidRPr="00BB7A60" w14:paraId="5253C5F0" w14:textId="77777777" w:rsidTr="00E864BC">
        <w:trPr>
          <w:trHeight w:val="19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56C2D" w14:textId="1A291FE4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path lengths between all infe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 farm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DB4F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1AD2" w14:textId="1490FC0A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6D4A">
              <w:rPr>
                <w:rFonts w:ascii="Times New Roman" w:eastAsia="Times New Roman" w:hAnsi="Times New Roman" w:cs="Times New Roman"/>
                <w:color w:val="000000"/>
              </w:rPr>
              <w:t>-0.107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E22E" w14:textId="22200EC3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A3CD" w14:textId="1CE26791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864BC" w:rsidRPr="00BB7A60" w14:paraId="7D82A9D8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D798D" w14:textId="77777777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0F9C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9109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FD68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516E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BC" w:rsidRPr="00BB7A60" w14:paraId="2902825A" w14:textId="77777777" w:rsidTr="00E864BC">
        <w:trPr>
          <w:trHeight w:val="23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ACF36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path lengths between all sampled farm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1B50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BDF4" w14:textId="319B56DE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6D4A">
              <w:rPr>
                <w:rFonts w:ascii="Times New Roman" w:eastAsia="Times New Roman" w:hAnsi="Times New Roman" w:cs="Times New Roman"/>
                <w:color w:val="000000"/>
              </w:rPr>
              <w:t>-0.11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1713" w14:textId="2F6055AC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2125" w14:textId="76372F96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&lt;0.00001</w:t>
            </w:r>
          </w:p>
        </w:tc>
      </w:tr>
      <w:tr w:rsidR="00E864BC" w:rsidRPr="00BB7A60" w14:paraId="53026362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F7E7A" w14:textId="77777777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E89B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7DCA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9569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AD9E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BC" w:rsidRPr="00BB7A60" w14:paraId="025884B2" w14:textId="77777777" w:rsidTr="00B65C68">
        <w:trPr>
          <w:trHeight w:val="55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B9067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path lengths from the index farm to all infected farm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852D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ED50" w14:textId="42ED69D0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6D4A">
              <w:rPr>
                <w:rFonts w:ascii="Times New Roman" w:eastAsia="Times New Roman" w:hAnsi="Times New Roman" w:cs="Times New Roman"/>
                <w:color w:val="000000"/>
              </w:rPr>
              <w:t>-0.067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C0FF" w14:textId="399C3319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D38C" w14:textId="7D4C9DDB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864BC" w:rsidRPr="00BB7A60" w14:paraId="477C3767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7442F" w14:textId="77777777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764C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2D6E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BD7C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26CC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BC" w:rsidRPr="00BB7A60" w14:paraId="7FF9DCAF" w14:textId="77777777" w:rsidTr="00B65C68">
        <w:trPr>
          <w:trHeight w:val="55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6355A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verage path lengths from the index farm to all sampled farms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6363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8E75" w14:textId="28A601A6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6D4A">
              <w:rPr>
                <w:rFonts w:ascii="Times New Roman" w:eastAsia="Times New Roman" w:hAnsi="Times New Roman" w:cs="Times New Roman"/>
                <w:color w:val="000000"/>
              </w:rPr>
              <w:t>-0.076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C88B" w14:textId="1C00213C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4326" w14:textId="643BF75B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</w:tr>
      <w:tr w:rsidR="00E864BC" w:rsidRPr="00BB7A60" w14:paraId="11F46CA1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41FDC" w14:textId="77777777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FF2E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73C3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B077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C103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BC" w:rsidRPr="00BB7A60" w14:paraId="0253C60D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1C7A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idemic duration (day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52CF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848D" w14:textId="25A5ED35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-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D54A" w14:textId="693CC72F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36FA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&lt;0.00001</w:t>
            </w:r>
          </w:p>
        </w:tc>
      </w:tr>
      <w:tr w:rsidR="00E864BC" w:rsidRPr="00BB7A60" w14:paraId="20510149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A129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83D5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3602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A3F9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589B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BC" w:rsidRPr="00BB7A60" w14:paraId="0E994190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123A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infected farm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2A90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BAF1" w14:textId="3650FC43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6D4A">
              <w:rPr>
                <w:rFonts w:ascii="Times New Roman" w:eastAsia="Times New Roman" w:hAnsi="Times New Roman" w:cs="Times New Roman"/>
                <w:color w:val="000000"/>
              </w:rPr>
              <w:t>-0.00022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8739" w14:textId="2108BEE5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6D4A">
              <w:rPr>
                <w:rFonts w:ascii="Times New Roman" w:eastAsia="Times New Roman" w:hAnsi="Times New Roman" w:cs="Times New Roman"/>
                <w:color w:val="000000"/>
              </w:rPr>
              <w:t>0.00040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36C0" w14:textId="3B1D1929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E864BC" w:rsidRPr="00BB7A60" w14:paraId="6993842D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F4AD" w14:textId="77777777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4FA4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024B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EE88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B7D7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BC" w:rsidRPr="00BB7A60" w14:paraId="2EFE99E2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A0B7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portion of infected farms sampled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7BAD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649B" w14:textId="5F560EF1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6D4A">
              <w:rPr>
                <w:rFonts w:ascii="Times New Roman" w:eastAsia="Times New Roman" w:hAnsi="Times New Roman" w:cs="Times New Roman"/>
                <w:color w:val="000000"/>
              </w:rPr>
              <w:t>-0.64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5018" w14:textId="17E08B33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94FE" w14:textId="4FA6752C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864BC" w:rsidRPr="00BB7A60" w14:paraId="62EAA978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2431F" w14:textId="77777777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FC29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B37F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D9B2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2AE0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BC" w:rsidRPr="00BB7A60" w14:paraId="1BA2572C" w14:textId="77777777" w:rsidTr="00B65C68">
        <w:trPr>
          <w:trHeight w:val="276"/>
        </w:trPr>
        <w:tc>
          <w:tcPr>
            <w:tcW w:w="4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74461F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rmalised </w:t>
            </w:r>
            <w:proofErr w:type="spellStart"/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ckin</w:t>
            </w:r>
            <w:proofErr w:type="spellEnd"/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dex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2F1D3" w14:textId="77777777" w:rsidR="00E864BC" w:rsidRPr="00BB7A60" w:rsidRDefault="00E864BC" w:rsidP="00E8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3E7F9" w14:textId="7CCC83A5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F57FF">
              <w:rPr>
                <w:rFonts w:ascii="Times New Roman" w:eastAsia="Times New Roman" w:hAnsi="Times New Roman" w:cs="Times New Roman"/>
                <w:color w:val="000000"/>
              </w:rPr>
              <w:t>-0.00973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6F766" w14:textId="77777777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DE9E2" w14:textId="4D5AC944" w:rsidR="00E864BC" w:rsidRPr="00BB7A60" w:rsidRDefault="00E864BC" w:rsidP="00E86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</w:tbl>
    <w:p w14:paraId="3DF7052E" w14:textId="77777777" w:rsidR="0069609D" w:rsidRDefault="0069609D"/>
    <w:sectPr w:rsidR="0069609D" w:rsidSect="00C661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C68"/>
    <w:rsid w:val="001F3994"/>
    <w:rsid w:val="002B5DFE"/>
    <w:rsid w:val="00526D4A"/>
    <w:rsid w:val="00531E7E"/>
    <w:rsid w:val="00562B48"/>
    <w:rsid w:val="005A6D44"/>
    <w:rsid w:val="005F57FF"/>
    <w:rsid w:val="0069609D"/>
    <w:rsid w:val="00996A4D"/>
    <w:rsid w:val="00B65C68"/>
    <w:rsid w:val="00C66142"/>
    <w:rsid w:val="00D6401E"/>
    <w:rsid w:val="00E86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434B2"/>
  <w15:chartTrackingRefBased/>
  <w15:docId w15:val="{9C390CC5-F1AB-40C3-B89A-26B91F104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5C6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tahidano aratahidano</dc:creator>
  <cp:keywords/>
  <dc:description/>
  <cp:lastModifiedBy>ecoulamy</cp:lastModifiedBy>
  <cp:revision>2</cp:revision>
  <dcterms:created xsi:type="dcterms:W3CDTF">2019-09-17T13:52:00Z</dcterms:created>
  <dcterms:modified xsi:type="dcterms:W3CDTF">2019-09-17T13:52:00Z</dcterms:modified>
</cp:coreProperties>
</file>